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4DDFB07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4DDFB07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4DDFB07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12BFFE4" w:rsidR="00C9152A" w:rsidRPr="00A95D8C" w:rsidRDefault="01DA904D" w:rsidP="00290903">
            <w:pPr>
              <w:pStyle w:val="TableBody"/>
              <w:autoSpaceDE w:val="0"/>
              <w:autoSpaceDN w:val="0"/>
              <w:adjustRightInd w:val="0"/>
            </w:pPr>
            <w:r>
              <w:t>1</w:t>
            </w:r>
          </w:p>
        </w:tc>
      </w:tr>
      <w:tr w:rsidR="00C9152A" w:rsidRPr="009C6FD6" w14:paraId="34F5E981" w14:textId="744DE5B2" w:rsidTr="4DDFB07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0AD6D146" w:rsidR="00C9152A" w:rsidRPr="00A95D8C" w:rsidRDefault="00C9152A" w:rsidP="4DDFB07A">
            <w:pPr>
              <w:pStyle w:val="TableBody"/>
              <w:autoSpaceDE w:val="0"/>
              <w:autoSpaceDN w:val="0"/>
              <w:adjustRightInd w:val="0"/>
            </w:pPr>
            <w: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8FE1E62" w:rsidR="00C9152A" w:rsidRPr="00A95D8C" w:rsidRDefault="1CC00023" w:rsidP="00290903">
            <w:pPr>
              <w:pStyle w:val="TableBody"/>
              <w:autoSpaceDE w:val="0"/>
              <w:autoSpaceDN w:val="0"/>
              <w:adjustRightInd w:val="0"/>
            </w:pPr>
            <w:r>
              <w:t>3,</w:t>
            </w:r>
            <w:r w:rsidR="00058350">
              <w:t xml:space="preserve"> </w:t>
            </w:r>
            <w:r>
              <w:t>4</w:t>
            </w:r>
          </w:p>
        </w:tc>
      </w:tr>
      <w:tr w:rsidR="00C9152A" w:rsidRPr="009C6FD6" w14:paraId="37242249" w14:textId="0B7312BA" w:rsidTr="4DDFB07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4DDFB07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40AB731" w:rsidR="00C9152A" w:rsidRPr="00A95D8C" w:rsidRDefault="4DD038D6" w:rsidP="00290903">
            <w:pPr>
              <w:pStyle w:val="TableBody"/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C9152A" w:rsidRPr="009C6FD6" w14:paraId="31B48C7D" w14:textId="60AC27EE" w:rsidTr="4DDFB07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984BCF0" w:rsidR="00C9152A" w:rsidRPr="00A95D8C" w:rsidRDefault="5E854D9F" w:rsidP="00290903">
            <w:pPr>
              <w:pStyle w:val="TableBody"/>
              <w:autoSpaceDE w:val="0"/>
              <w:autoSpaceDN w:val="0"/>
              <w:adjustRightInd w:val="0"/>
            </w:pPr>
            <w:r>
              <w:t>9,</w:t>
            </w:r>
            <w:r w:rsidR="33E164A8">
              <w:t xml:space="preserve"> </w:t>
            </w:r>
            <w:r>
              <w:t>10</w:t>
            </w:r>
          </w:p>
        </w:tc>
      </w:tr>
      <w:tr w:rsidR="00C9152A" w:rsidRPr="009C6FD6" w14:paraId="4E1B2A1C" w14:textId="4A3A1824" w:rsidTr="4DDFB07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08884AD" w:rsidR="00C9152A" w:rsidRPr="00A95D8C" w:rsidRDefault="5104D500" w:rsidP="00290903">
            <w:pPr>
              <w:pStyle w:val="TableBody"/>
              <w:autoSpaceDE w:val="0"/>
              <w:autoSpaceDN w:val="0"/>
              <w:adjustRightInd w:val="0"/>
            </w:pPr>
            <w:r>
              <w:t>18</w:t>
            </w:r>
          </w:p>
        </w:tc>
      </w:tr>
      <w:tr w:rsidR="00C9152A" w:rsidRPr="009C6FD6" w14:paraId="4BCC1AC8" w14:textId="3B0E5363" w:rsidTr="4DDFB07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358873C" w:rsidR="00C9152A" w:rsidRPr="00A95D8C" w:rsidRDefault="4A96395D" w:rsidP="00290903">
            <w:pPr>
              <w:pStyle w:val="TableBody"/>
              <w:autoSpaceDE w:val="0"/>
              <w:autoSpaceDN w:val="0"/>
              <w:adjustRightInd w:val="0"/>
            </w:pPr>
            <w:r>
              <w:t>17</w:t>
            </w:r>
          </w:p>
        </w:tc>
      </w:tr>
      <w:tr w:rsidR="00C9152A" w:rsidRPr="009C6FD6" w14:paraId="682C303D" w14:textId="6CC64502" w:rsidTr="4DDFB07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2E22CB6" w:rsidR="00C9152A" w:rsidRPr="00A95D8C" w:rsidRDefault="17318E12" w:rsidP="00290903">
            <w:pPr>
              <w:pStyle w:val="TableBody"/>
              <w:autoSpaceDE w:val="0"/>
              <w:autoSpaceDN w:val="0"/>
              <w:adjustRightInd w:val="0"/>
            </w:pPr>
            <w:r>
              <w:t>17</w:t>
            </w:r>
          </w:p>
        </w:tc>
      </w:tr>
      <w:tr w:rsidR="00C9152A" w:rsidRPr="009C6FD6" w14:paraId="7038E3A9" w14:textId="2A12DA6B" w:rsidTr="4DDFB07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4DDFB07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AEBBD5B" w:rsidR="00C9152A" w:rsidRPr="00A95D8C" w:rsidRDefault="6BF40331" w:rsidP="00290903">
            <w:pPr>
              <w:pStyle w:val="TableBody"/>
              <w:autoSpaceDE w:val="0"/>
              <w:autoSpaceDN w:val="0"/>
              <w:adjustRightInd w:val="0"/>
            </w:pPr>
            <w:r>
              <w:t>4</w:t>
            </w:r>
          </w:p>
        </w:tc>
      </w:tr>
      <w:tr w:rsidR="00C9152A" w:rsidRPr="009C6FD6" w14:paraId="78EFFCFC" w14:textId="1A79AD0E" w:rsidTr="4DDFB07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DF83577" w:rsidR="00C9152A" w:rsidRPr="00A95D8C" w:rsidRDefault="53F505AF" w:rsidP="00290903">
            <w:pPr>
              <w:pStyle w:val="TableBody"/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C9152A" w:rsidRPr="009C6FD6" w14:paraId="281CCBEB" w14:textId="56BB2C90" w:rsidTr="4DDFB07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4DDFB07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2C2B656" w:rsidR="00C9152A" w:rsidRPr="00A95D8C" w:rsidRDefault="754BA6A0" w:rsidP="00290903">
            <w:pPr>
              <w:pStyle w:val="TableBody"/>
              <w:autoSpaceDE w:val="0"/>
              <w:autoSpaceDN w:val="0"/>
              <w:adjustRightInd w:val="0"/>
            </w:pPr>
            <w:r>
              <w:t>6,</w:t>
            </w:r>
            <w:r w:rsidR="6317E78A">
              <w:t xml:space="preserve"> </w:t>
            </w:r>
            <w:r>
              <w:t>7,</w:t>
            </w:r>
            <w:r w:rsidR="724FC771">
              <w:t xml:space="preserve"> </w:t>
            </w:r>
            <w:r>
              <w:t>8</w:t>
            </w:r>
          </w:p>
        </w:tc>
      </w:tr>
      <w:tr w:rsidR="00C9152A" w:rsidRPr="009C6FD6" w14:paraId="1B0AA934" w14:textId="78A0B4A0" w:rsidTr="4DDFB07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52F278D4" w:rsidR="00C9152A" w:rsidRPr="00A95D8C" w:rsidRDefault="4078691F" w:rsidP="00290903">
            <w:pPr>
              <w:pStyle w:val="TableBody"/>
              <w:autoSpaceDE w:val="0"/>
              <w:autoSpaceDN w:val="0"/>
              <w:adjustRightInd w:val="0"/>
            </w:pPr>
            <w:r>
              <w:t>5,</w:t>
            </w:r>
            <w:r w:rsidR="4C206560">
              <w:t xml:space="preserve"> </w:t>
            </w:r>
            <w:r>
              <w:t>6</w:t>
            </w:r>
          </w:p>
        </w:tc>
      </w:tr>
      <w:tr w:rsidR="00C9152A" w:rsidRPr="009C6FD6" w14:paraId="504060DC" w14:textId="1CE080D1" w:rsidTr="4DDFB07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mportant changes to the trial after it commenced including any outcomes or analyses that were not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>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EA7196F" w:rsidR="00C9152A" w:rsidRPr="00A95D8C" w:rsidRDefault="7AD3237C" w:rsidP="0029090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C9152A" w:rsidRPr="009C6FD6" w14:paraId="07CFBB74" w14:textId="6D99B237" w:rsidTr="4DDFB07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2EC6334" w:rsidR="00C9152A" w:rsidRPr="00A95D8C" w:rsidRDefault="2D9EA4A2" w:rsidP="00290903">
            <w:pPr>
              <w:pStyle w:val="TableBody"/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C9152A" w:rsidRPr="009C6FD6" w14:paraId="63E60961" w14:textId="6DA5DE5A" w:rsidTr="4DDFB07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83A25E5" w:rsidR="00C9152A" w:rsidRPr="00A95D8C" w:rsidRDefault="7F885A96" w:rsidP="00290903">
            <w:pPr>
              <w:pStyle w:val="TableBody"/>
              <w:autoSpaceDE w:val="0"/>
              <w:autoSpaceDN w:val="0"/>
              <w:adjustRightInd w:val="0"/>
            </w:pPr>
            <w:r>
              <w:t>5,</w:t>
            </w:r>
            <w:r w:rsidR="1178EE48">
              <w:t xml:space="preserve"> </w:t>
            </w:r>
            <w:r>
              <w:t>6</w:t>
            </w:r>
          </w:p>
        </w:tc>
      </w:tr>
      <w:tr w:rsidR="00C9152A" w:rsidRPr="009C6FD6" w14:paraId="1B8703A1" w14:textId="0F2F908D" w:rsidTr="4DDFB07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CC3D860" w:rsidR="00C9152A" w:rsidRPr="00A95D8C" w:rsidRDefault="53BB52F5" w:rsidP="0029090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C9152A" w:rsidRPr="009C6FD6" w14:paraId="06640195" w14:textId="75DF5534" w:rsidTr="4DDFB07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1F9A06B" w:rsidR="00C9152A" w:rsidRPr="00A95D8C" w:rsidRDefault="7D8CB222" w:rsidP="00290903">
            <w:pPr>
              <w:pStyle w:val="TableBody"/>
              <w:autoSpaceDE w:val="0"/>
              <w:autoSpaceDN w:val="0"/>
              <w:adjustRightInd w:val="0"/>
            </w:pPr>
            <w:r>
              <w:t>6,</w:t>
            </w:r>
            <w:r w:rsidR="32FF134D">
              <w:t xml:space="preserve"> </w:t>
            </w:r>
            <w:r>
              <w:t>7,</w:t>
            </w:r>
            <w:r w:rsidR="31655BC2">
              <w:t xml:space="preserve"> </w:t>
            </w:r>
            <w:r>
              <w:t>8</w:t>
            </w:r>
          </w:p>
        </w:tc>
      </w:tr>
      <w:tr w:rsidR="00C9152A" w:rsidRPr="009C6FD6" w14:paraId="410EB5A4" w14:textId="615C4092" w:rsidTr="4DDFB07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A4C1443" w:rsidR="00C9152A" w:rsidRPr="00A95D8C" w:rsidRDefault="528DDFA4" w:rsidP="00290903">
            <w:pPr>
              <w:pStyle w:val="TableBody"/>
              <w:autoSpaceDE w:val="0"/>
              <w:autoSpaceDN w:val="0"/>
              <w:adjustRightInd w:val="0"/>
            </w:pPr>
            <w:r>
              <w:t>9, 10</w:t>
            </w:r>
          </w:p>
        </w:tc>
      </w:tr>
      <w:tr w:rsidR="00C9152A" w:rsidRPr="009C6FD6" w14:paraId="2539364F" w14:textId="6BF97131" w:rsidTr="4DDFB07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B5601DD" w:rsidR="00C9152A" w:rsidRPr="00A95D8C" w:rsidRDefault="6C0F2EB5" w:rsidP="0029090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C9152A" w:rsidRPr="009C6FD6" w14:paraId="047F000B" w14:textId="31EAAA04" w:rsidTr="4DDFB07A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23BB681" w:rsidR="00C9152A" w:rsidRPr="00A95D8C" w:rsidRDefault="58B0D077" w:rsidP="00290903">
            <w:pPr>
              <w:pStyle w:val="TableBody"/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C9152A" w:rsidRPr="009C6FD6" w14:paraId="5CB30557" w14:textId="313F18EA" w:rsidTr="4DDFB07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1F9022D" w:rsidR="00C9152A" w:rsidRPr="00A95D8C" w:rsidRDefault="312434EC" w:rsidP="0029090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C9152A" w:rsidRPr="009C6FD6" w14:paraId="2051DFA3" w14:textId="3FCF8DCA" w:rsidTr="4DDFB07A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4DDFB07A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5D3EFAB" w:rsidR="00C9152A" w:rsidRPr="00A95D8C" w:rsidRDefault="24084304" w:rsidP="00290903">
            <w:pPr>
              <w:pStyle w:val="TableBody"/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C9152A" w:rsidRPr="009C6FD6" w14:paraId="42F6F25F" w14:textId="6CBA90EF" w:rsidTr="4DDFB07A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528497B" w:rsidR="00C9152A" w:rsidRPr="00A95D8C" w:rsidRDefault="04EF42A5" w:rsidP="00290903">
            <w:pPr>
              <w:pStyle w:val="TableBody"/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DB5D01" w:rsidRPr="009C6FD6" w14:paraId="3EBDFA55" w14:textId="77777777" w:rsidTr="4DDFB07A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4DDFB07A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F4D699C" w:rsidR="00C9152A" w:rsidRPr="00A95D8C" w:rsidRDefault="2C3A527F" w:rsidP="00290903">
            <w:pPr>
              <w:pStyle w:val="TableBody"/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C9152A" w:rsidRPr="009C6FD6" w14:paraId="0881AFB4" w14:textId="676FDCF0" w:rsidTr="4DDFB07A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F3C114A" w:rsidR="00C9152A" w:rsidRPr="00A95D8C" w:rsidRDefault="7D4FD1B6" w:rsidP="00290903">
            <w:pPr>
              <w:pStyle w:val="TableBody"/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C9152A" w:rsidRPr="009C6FD6" w14:paraId="0875E72E" w14:textId="2FC6D0E6" w:rsidTr="4DDFB07A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EF2A8C3" w:rsidR="00C9152A" w:rsidRPr="00A95D8C" w:rsidRDefault="15A4EB68" w:rsidP="00290903">
            <w:pPr>
              <w:pStyle w:val="TableBody"/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C9152A" w:rsidRPr="009C6FD6" w14:paraId="16E363D6" w14:textId="7B3DF9E5" w:rsidTr="4DDFB07A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A798FFE" w:rsidR="00C9152A" w:rsidRPr="00A95D8C" w:rsidRDefault="66DFBEE0" w:rsidP="00290903">
            <w:pPr>
              <w:pStyle w:val="TableBody"/>
              <w:autoSpaceDE w:val="0"/>
              <w:autoSpaceDN w:val="0"/>
              <w:adjustRightInd w:val="0"/>
            </w:pPr>
            <w:r>
              <w:t>7,</w:t>
            </w:r>
            <w:r w:rsidR="6B483516">
              <w:t xml:space="preserve"> </w:t>
            </w:r>
            <w:r>
              <w:t>8</w:t>
            </w:r>
          </w:p>
        </w:tc>
      </w:tr>
      <w:tr w:rsidR="00C9152A" w:rsidRPr="009C6FD6" w14:paraId="5E3D1544" w14:textId="4D42DD44" w:rsidTr="4DDFB07A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00DE257" w:rsidR="00C9152A" w:rsidRPr="00A95D8C" w:rsidRDefault="6CC095FB" w:rsidP="00290903">
            <w:pPr>
              <w:pStyle w:val="TableBody"/>
              <w:autoSpaceDE w:val="0"/>
              <w:autoSpaceDN w:val="0"/>
              <w:adjustRightInd w:val="0"/>
            </w:pPr>
            <w:r>
              <w:t>9,</w:t>
            </w:r>
            <w:r w:rsidR="5905BAFF">
              <w:t xml:space="preserve"> </w:t>
            </w:r>
            <w:r>
              <w:t>10</w:t>
            </w:r>
          </w:p>
        </w:tc>
      </w:tr>
      <w:tr w:rsidR="00C9152A" w:rsidRPr="009C6FD6" w14:paraId="52CDC73B" w14:textId="46E9F593" w:rsidTr="4DDFB07A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1787365" w:rsidR="00C9152A" w:rsidRPr="00A95D8C" w:rsidRDefault="23B7C937" w:rsidP="00290903">
            <w:pPr>
              <w:pStyle w:val="TableBody"/>
              <w:autoSpaceDE w:val="0"/>
              <w:autoSpaceDN w:val="0"/>
              <w:adjustRightInd w:val="0"/>
            </w:pPr>
            <w:r>
              <w:t>10</w:t>
            </w:r>
          </w:p>
        </w:tc>
      </w:tr>
      <w:tr w:rsidR="00C9152A" w:rsidRPr="009C6FD6" w14:paraId="06E0E11E" w14:textId="568F1822" w:rsidTr="4DDFB07A">
        <w:trPr>
          <w:trHeight w:val="330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D6CC2E4" w:rsidR="00C9152A" w:rsidRPr="00A95D8C" w:rsidRDefault="69D7902D" w:rsidP="00290903">
            <w:pPr>
              <w:pStyle w:val="TableBody"/>
              <w:autoSpaceDE w:val="0"/>
              <w:autoSpaceDN w:val="0"/>
              <w:adjustRightInd w:val="0"/>
            </w:pPr>
            <w:r>
              <w:t>NIL</w:t>
            </w:r>
          </w:p>
        </w:tc>
      </w:tr>
      <w:tr w:rsidR="00C9152A" w:rsidRPr="009C6FD6" w14:paraId="147C9813" w14:textId="210963C6" w:rsidTr="4DDFB07A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subgroup and sensitivity analyses), distinguishing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4E204F1" w:rsidR="00C9152A" w:rsidRPr="00A95D8C" w:rsidRDefault="20BE47E0" w:rsidP="4DDFB07A">
            <w:pPr>
              <w:pStyle w:val="TableBody"/>
            </w:pPr>
            <w:r>
              <w:t>9, 10</w:t>
            </w:r>
          </w:p>
        </w:tc>
      </w:tr>
      <w:tr w:rsidR="00C9152A" w:rsidRPr="009C6FD6" w14:paraId="372A5F35" w14:textId="7F1F04CE" w:rsidTr="4DDFB07A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4DDFB07A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0049EE6" w:rsidR="00D86B53" w:rsidRPr="00A95D8C" w:rsidRDefault="099E2A09" w:rsidP="00D86B53">
            <w:pPr>
              <w:pStyle w:val="TableBody"/>
              <w:autoSpaceDE w:val="0"/>
              <w:autoSpaceDN w:val="0"/>
              <w:adjustRightInd w:val="0"/>
            </w:pPr>
            <w:r>
              <w:t>F</w:t>
            </w:r>
            <w:r w:rsidR="0CD78558">
              <w:t>ig</w:t>
            </w:r>
            <w:r>
              <w:t xml:space="preserve"> 1</w:t>
            </w:r>
          </w:p>
        </w:tc>
      </w:tr>
      <w:tr w:rsidR="00D86B53" w:rsidRPr="009C6FD6" w14:paraId="43285D40" w14:textId="4A800CD3" w:rsidTr="4DDFB07A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CCCB04D" w:rsidR="00D86B53" w:rsidRPr="00A95D8C" w:rsidRDefault="17F753B5" w:rsidP="00D86B53">
            <w:pPr>
              <w:pStyle w:val="TableBody"/>
              <w:autoSpaceDE w:val="0"/>
              <w:autoSpaceDN w:val="0"/>
              <w:adjustRightInd w:val="0"/>
            </w:pPr>
            <w:r>
              <w:t>F</w:t>
            </w:r>
            <w:r w:rsidR="76559ACC">
              <w:t>ig</w:t>
            </w:r>
            <w:r>
              <w:t xml:space="preserve"> 1</w:t>
            </w:r>
          </w:p>
        </w:tc>
      </w:tr>
      <w:tr w:rsidR="00D86B53" w:rsidRPr="009C6FD6" w14:paraId="16B37113" w14:textId="113A4367" w:rsidTr="4DDFB07A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7B24E62" w:rsidR="00D86B53" w:rsidRPr="00A95D8C" w:rsidRDefault="38B9DCE9" w:rsidP="00D86B53">
            <w:pPr>
              <w:pStyle w:val="TableBody"/>
              <w:autoSpaceDE w:val="0"/>
              <w:autoSpaceDN w:val="0"/>
              <w:adjustRightInd w:val="0"/>
            </w:pPr>
            <w:r>
              <w:t>Pg-10, F</w:t>
            </w:r>
            <w:r w:rsidR="6A712D59">
              <w:t>ig</w:t>
            </w:r>
            <w:r>
              <w:t xml:space="preserve"> 1</w:t>
            </w:r>
          </w:p>
        </w:tc>
      </w:tr>
      <w:tr w:rsidR="00D86B53" w:rsidRPr="009C6FD6" w14:paraId="42D233B6" w14:textId="2A9A617E" w:rsidTr="4DDFB07A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098ECE5" w:rsidR="00D86B53" w:rsidRPr="00A95D8C" w:rsidRDefault="75D9A044" w:rsidP="00D86B5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D86B53" w:rsidRPr="009C6FD6" w14:paraId="2AF8086A" w14:textId="73D3CF27" w:rsidTr="4DDFB07A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594813E" w:rsidR="00D86B53" w:rsidRPr="00A95D8C" w:rsidRDefault="092179EC" w:rsidP="00D86B53">
            <w:pPr>
              <w:pStyle w:val="TableBody"/>
              <w:autoSpaceDE w:val="0"/>
              <w:autoSpaceDN w:val="0"/>
              <w:adjustRightInd w:val="0"/>
            </w:pPr>
            <w:r>
              <w:t>6,7,8</w:t>
            </w:r>
          </w:p>
        </w:tc>
      </w:tr>
      <w:tr w:rsidR="00D86B53" w:rsidRPr="009C6FD6" w14:paraId="386E3BBC" w14:textId="7C5B2D54" w:rsidTr="4DDFB07A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617DE6B" w:rsidR="00D86B53" w:rsidRPr="00A95D8C" w:rsidRDefault="22381945" w:rsidP="00D86B5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D86B53" w:rsidRPr="009C6FD6" w14:paraId="2B55E115" w14:textId="45706436" w:rsidTr="4DDFB07A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6FE523E" w:rsidR="00D86B53" w:rsidRPr="00A95D8C" w:rsidRDefault="3C4AE3CB" w:rsidP="00D86B53">
            <w:pPr>
              <w:pStyle w:val="TableBody"/>
              <w:autoSpaceDE w:val="0"/>
              <w:autoSpaceDN w:val="0"/>
              <w:adjustRightInd w:val="0"/>
            </w:pPr>
            <w:r>
              <w:t>10, 11</w:t>
            </w:r>
          </w:p>
        </w:tc>
      </w:tr>
      <w:tr w:rsidR="00D86B53" w:rsidRPr="009C6FD6" w14:paraId="7F3E7327" w14:textId="27421A4F" w:rsidTr="4DDFB07A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F0F12EC" w:rsidR="00D86B53" w:rsidRDefault="07C5AC97" w:rsidP="00D86B53">
            <w:pPr>
              <w:pStyle w:val="TableBody"/>
              <w:autoSpaceDE w:val="0"/>
              <w:autoSpaceDN w:val="0"/>
              <w:adjustRightInd w:val="0"/>
            </w:pPr>
            <w:r>
              <w:t>12, 13, 14</w:t>
            </w:r>
          </w:p>
        </w:tc>
      </w:tr>
      <w:tr w:rsidR="00D86B53" w:rsidRPr="009C6FD6" w14:paraId="327AC6C8" w14:textId="20C5572A" w:rsidTr="4DDFB07A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CCCCD9F" w:rsidR="00D86B53" w:rsidRPr="00A95D8C" w:rsidRDefault="3B9BFD0A" w:rsidP="00D86B5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D86B53" w:rsidRPr="009C6FD6" w14:paraId="66A23BAA" w14:textId="1A149A45" w:rsidTr="4DDFB07A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92EDCBF" w:rsidR="00D86B53" w:rsidRPr="00A95D8C" w:rsidRDefault="29EF87F9" w:rsidP="00D86B53">
            <w:pPr>
              <w:pStyle w:val="TableBody"/>
              <w:autoSpaceDE w:val="0"/>
              <w:autoSpaceDN w:val="0"/>
              <w:adjustRightInd w:val="0"/>
            </w:pPr>
            <w:r>
              <w:t>NA</w:t>
            </w:r>
          </w:p>
        </w:tc>
      </w:tr>
      <w:tr w:rsidR="00D86B53" w:rsidRPr="009C6FD6" w14:paraId="0A2B83EB" w14:textId="768FF2FF" w:rsidTr="4DDFB07A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4DDFB07A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1F10A87" w:rsidR="00D86B53" w:rsidRPr="00A95D8C" w:rsidRDefault="7F6E5B85" w:rsidP="00D86B53">
            <w:pPr>
              <w:pStyle w:val="TableBody"/>
              <w:autoSpaceDE w:val="0"/>
              <w:autoSpaceDN w:val="0"/>
              <w:adjustRightInd w:val="0"/>
            </w:pPr>
            <w:r>
              <w:t>15,16</w:t>
            </w:r>
          </w:p>
        </w:tc>
      </w:tr>
      <w:tr w:rsidR="00D86B53" w:rsidRPr="009C6FD6" w14:paraId="19B1801F" w14:textId="22DDA5ED" w:rsidTr="4DDFB07A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96AC72" w:rsidR="00D86B53" w:rsidRPr="00A95D8C" w:rsidRDefault="06520847" w:rsidP="00D86B53">
            <w:pPr>
              <w:pStyle w:val="TableBody"/>
              <w:autoSpaceDE w:val="0"/>
              <w:autoSpaceDN w:val="0"/>
              <w:adjustRightInd w:val="0"/>
            </w:pPr>
            <w:r>
              <w:t>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 xml:space="preserve">, Chan AW, Collins GS, </w:t>
      </w:r>
      <w:proofErr w:type="spellStart"/>
      <w:r w:rsidR="007D4228" w:rsidRPr="001D66E4">
        <w:rPr>
          <w:rFonts w:ascii="Arial" w:hAnsi="Arial" w:cs="Arial"/>
          <w:sz w:val="18"/>
          <w:szCs w:val="18"/>
        </w:rPr>
        <w:t>Hróbjartsson</w:t>
      </w:r>
      <w:proofErr w:type="spellEnd"/>
      <w:r w:rsidR="007D4228" w:rsidRPr="001D66E4">
        <w:rPr>
          <w:rFonts w:ascii="Arial" w:hAnsi="Arial" w:cs="Arial"/>
          <w:sz w:val="18"/>
          <w:szCs w:val="18"/>
        </w:rPr>
        <w:t xml:space="preserve"> A, </w:t>
      </w:r>
      <w:proofErr w:type="spellStart"/>
      <w:r w:rsidR="007D4228" w:rsidRPr="001D66E4">
        <w:rPr>
          <w:rFonts w:ascii="Arial" w:hAnsi="Arial" w:cs="Arial"/>
          <w:sz w:val="18"/>
          <w:szCs w:val="18"/>
        </w:rPr>
        <w:t>Moher</w:t>
      </w:r>
      <w:proofErr w:type="spellEnd"/>
      <w:r w:rsidR="007D4228" w:rsidRPr="001D66E4">
        <w:rPr>
          <w:rFonts w:ascii="Arial" w:hAnsi="Arial" w:cs="Arial"/>
          <w:sz w:val="18"/>
          <w:szCs w:val="18"/>
        </w:rPr>
        <w:t xml:space="preserve"> D, </w:t>
      </w:r>
      <w:proofErr w:type="gramStart"/>
      <w:r w:rsidR="007D4228" w:rsidRPr="001D66E4">
        <w:rPr>
          <w:rFonts w:ascii="Arial" w:hAnsi="Arial" w:cs="Arial"/>
          <w:sz w:val="18"/>
          <w:szCs w:val="18"/>
        </w:rPr>
        <w:t>Schulz</w:t>
      </w:r>
      <w:proofErr w:type="gramEnd"/>
      <w:r w:rsidR="007D4228" w:rsidRPr="001D66E4">
        <w:rPr>
          <w:rFonts w:ascii="Arial" w:hAnsi="Arial" w:cs="Arial"/>
          <w:sz w:val="18"/>
          <w:szCs w:val="18"/>
        </w:rPr>
        <w:t xml:space="preserve">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>for important clarifications on all the items. We also recommend reading relevan</w:t>
      </w:r>
      <w:bookmarkStart w:id="0" w:name="_GoBack"/>
      <w:bookmarkEnd w:id="0"/>
      <w:r w:rsidRPr="001D66E4">
        <w:rPr>
          <w:rFonts w:ascii="Arial" w:hAnsi="Arial" w:cs="Arial"/>
          <w:sz w:val="18"/>
          <w:szCs w:val="18"/>
        </w:rPr>
        <w:t xml:space="preserve">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058350"/>
    <w:rsid w:val="00141134"/>
    <w:rsid w:val="001D66E4"/>
    <w:rsid w:val="003734CC"/>
    <w:rsid w:val="006113B4"/>
    <w:rsid w:val="00715DC2"/>
    <w:rsid w:val="00717D29"/>
    <w:rsid w:val="0076583E"/>
    <w:rsid w:val="007D4228"/>
    <w:rsid w:val="008025FB"/>
    <w:rsid w:val="00C9152A"/>
    <w:rsid w:val="00CF759C"/>
    <w:rsid w:val="00D86B53"/>
    <w:rsid w:val="00DB5D01"/>
    <w:rsid w:val="00E72327"/>
    <w:rsid w:val="00F3689F"/>
    <w:rsid w:val="01CF2AA0"/>
    <w:rsid w:val="01DA904D"/>
    <w:rsid w:val="025903B4"/>
    <w:rsid w:val="04EF42A5"/>
    <w:rsid w:val="06520847"/>
    <w:rsid w:val="07C5AC97"/>
    <w:rsid w:val="092179EC"/>
    <w:rsid w:val="09726FDA"/>
    <w:rsid w:val="099E2A09"/>
    <w:rsid w:val="0B41D364"/>
    <w:rsid w:val="0CD78558"/>
    <w:rsid w:val="0FDC211B"/>
    <w:rsid w:val="104C2633"/>
    <w:rsid w:val="1178EE48"/>
    <w:rsid w:val="15A4EB68"/>
    <w:rsid w:val="17318E12"/>
    <w:rsid w:val="17F753B5"/>
    <w:rsid w:val="1AAF1EE5"/>
    <w:rsid w:val="1CC00023"/>
    <w:rsid w:val="20BE47E0"/>
    <w:rsid w:val="22090EA5"/>
    <w:rsid w:val="22381945"/>
    <w:rsid w:val="23B7C937"/>
    <w:rsid w:val="23F1B4C3"/>
    <w:rsid w:val="24084304"/>
    <w:rsid w:val="25D5F176"/>
    <w:rsid w:val="286DDE97"/>
    <w:rsid w:val="29EF87F9"/>
    <w:rsid w:val="29F59B29"/>
    <w:rsid w:val="2C3A527F"/>
    <w:rsid w:val="2D828EA6"/>
    <w:rsid w:val="2D9EA4A2"/>
    <w:rsid w:val="2E46D0AA"/>
    <w:rsid w:val="312434EC"/>
    <w:rsid w:val="31655BC2"/>
    <w:rsid w:val="32FF134D"/>
    <w:rsid w:val="33E164A8"/>
    <w:rsid w:val="38B9DCE9"/>
    <w:rsid w:val="3A595B63"/>
    <w:rsid w:val="3B9BFD0A"/>
    <w:rsid w:val="3C4AE3CB"/>
    <w:rsid w:val="3F7F5B0F"/>
    <w:rsid w:val="4078691F"/>
    <w:rsid w:val="45CE3D78"/>
    <w:rsid w:val="477AFC78"/>
    <w:rsid w:val="491271FB"/>
    <w:rsid w:val="49420CFA"/>
    <w:rsid w:val="4A96395D"/>
    <w:rsid w:val="4B9E3F73"/>
    <w:rsid w:val="4C206560"/>
    <w:rsid w:val="4DD038D6"/>
    <w:rsid w:val="4DDFB07A"/>
    <w:rsid w:val="5104D500"/>
    <w:rsid w:val="528DDFA4"/>
    <w:rsid w:val="52BCAF8F"/>
    <w:rsid w:val="53BB52F5"/>
    <w:rsid w:val="53F505AF"/>
    <w:rsid w:val="58B0D077"/>
    <w:rsid w:val="5905BAFF"/>
    <w:rsid w:val="5E854D9F"/>
    <w:rsid w:val="628C1A1A"/>
    <w:rsid w:val="6317E78A"/>
    <w:rsid w:val="6535E66C"/>
    <w:rsid w:val="66DFBEE0"/>
    <w:rsid w:val="69D7902D"/>
    <w:rsid w:val="6A712D59"/>
    <w:rsid w:val="6B483516"/>
    <w:rsid w:val="6BF40331"/>
    <w:rsid w:val="6C0F2EB5"/>
    <w:rsid w:val="6CC095FB"/>
    <w:rsid w:val="6D497251"/>
    <w:rsid w:val="724FC771"/>
    <w:rsid w:val="729254B7"/>
    <w:rsid w:val="736AAADE"/>
    <w:rsid w:val="7527E852"/>
    <w:rsid w:val="754BA6A0"/>
    <w:rsid w:val="75D9A044"/>
    <w:rsid w:val="76559ACC"/>
    <w:rsid w:val="7AD3237C"/>
    <w:rsid w:val="7D4FD1B6"/>
    <w:rsid w:val="7D8CB222"/>
    <w:rsid w:val="7F6E5B85"/>
    <w:rsid w:val="7F88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DBB7D7-E84E-4FD3-875E-3E449C631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7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Urmimala</cp:lastModifiedBy>
  <cp:revision>2</cp:revision>
  <dcterms:created xsi:type="dcterms:W3CDTF">2025-11-28T10:52:00Z</dcterms:created>
  <dcterms:modified xsi:type="dcterms:W3CDTF">2025-11-2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